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D2B0" w14:textId="77777777" w:rsidR="006B32FB" w:rsidRPr="00EC46C2" w:rsidRDefault="006B32FB" w:rsidP="006B32FB">
      <w:pPr>
        <w:rPr>
          <w:rFonts w:asciiTheme="majorBidi" w:hAnsiTheme="majorBidi" w:cstheme="majorBidi"/>
          <w:b/>
          <w:sz w:val="24"/>
          <w:szCs w:val="24"/>
        </w:rPr>
      </w:pPr>
      <w:bookmarkStart w:id="0" w:name="_Hlk111733554"/>
      <w:r w:rsidRPr="00EC46C2">
        <w:rPr>
          <w:rFonts w:asciiTheme="majorBidi" w:hAnsiTheme="majorBidi" w:cstheme="majorBidi"/>
          <w:b/>
          <w:sz w:val="24"/>
          <w:szCs w:val="24"/>
        </w:rPr>
        <w:t>Appendix B: QUESTIONAIRE</w:t>
      </w:r>
    </w:p>
    <w:p w14:paraId="3C027ED5" w14:textId="77777777" w:rsidR="006B32FB" w:rsidRPr="00D05FE0" w:rsidRDefault="006B32FB" w:rsidP="006B32FB">
      <w:pPr>
        <w:rPr>
          <w:rFonts w:asciiTheme="majorBidi" w:hAnsiTheme="majorBidi" w:cstheme="majorBidi"/>
          <w:b/>
          <w:sz w:val="20"/>
          <w:szCs w:val="20"/>
        </w:rPr>
      </w:pPr>
      <w:r w:rsidRPr="003477D0">
        <w:rPr>
          <w:rFonts w:asciiTheme="majorBidi" w:hAnsiTheme="majorBidi" w:cstheme="majorBidi"/>
          <w:b/>
          <w:sz w:val="20"/>
          <w:szCs w:val="20"/>
        </w:rPr>
        <w:t xml:space="preserve">This is a general-purpose Questionnaire being used for academic </w:t>
      </w:r>
      <w:r>
        <w:rPr>
          <w:rFonts w:asciiTheme="majorBidi" w:hAnsiTheme="majorBidi" w:cstheme="majorBidi"/>
          <w:b/>
          <w:sz w:val="20"/>
          <w:szCs w:val="20"/>
        </w:rPr>
        <w:t>purposes</w:t>
      </w:r>
      <w:r w:rsidRPr="003477D0">
        <w:rPr>
          <w:rFonts w:asciiTheme="majorBidi" w:hAnsiTheme="majorBidi" w:cstheme="majorBidi"/>
          <w:b/>
          <w:sz w:val="20"/>
          <w:szCs w:val="20"/>
        </w:rPr>
        <w:t xml:space="preserve"> only. The information you provide will be strictly confidential. You are not required to give any personal details.</w:t>
      </w:r>
    </w:p>
    <w:p w14:paraId="46C88380" w14:textId="77777777" w:rsidR="006B32FB" w:rsidRPr="00D05FE0" w:rsidRDefault="006B32FB" w:rsidP="006B32FB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bookmarkStart w:id="1" w:name="_Hlk104450806"/>
      <w:bookmarkEnd w:id="0"/>
      <w:r w:rsidRPr="00D05FE0">
        <w:rPr>
          <w:rFonts w:asciiTheme="majorBidi" w:eastAsia="Calibri" w:hAnsiTheme="majorBidi" w:cstheme="majorBidi"/>
          <w:sz w:val="20"/>
          <w:szCs w:val="20"/>
        </w:rPr>
        <w:t xml:space="preserve">1. My Gender is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(Male / Female).</w:t>
      </w:r>
    </w:p>
    <w:p w14:paraId="1569A257" w14:textId="77777777" w:rsidR="006B32FB" w:rsidRPr="00D05FE0" w:rsidRDefault="006B32FB" w:rsidP="006B32FB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2. My age is (in years).   a.18-25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 xml:space="preserve">  b. 26- 33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 xml:space="preserve"> c. 34-41 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d. 42-49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</w:r>
    </w:p>
    <w:p w14:paraId="1085991C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3. My education is       a. Undergraduate b. Graduate c. PhD</w:t>
      </w:r>
    </w:p>
    <w:p w14:paraId="704F6ECE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4. My subject area is   a. Computer Science b. Information Technology c. Bioinformatics d.____</w:t>
      </w:r>
    </w:p>
    <w:p w14:paraId="325AD869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5. Handedness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a. Right b. Left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c. Ambidextrous (both)</w:t>
      </w:r>
    </w:p>
    <w:p w14:paraId="622D0C7C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6. I can comprehend the language (You can choose multiple options).</w:t>
      </w:r>
    </w:p>
    <w:p w14:paraId="7544D0CD" w14:textId="77777777" w:rsidR="006B32FB" w:rsidRPr="00D05FE0" w:rsidRDefault="006B32FB" w:rsidP="006B32FB">
      <w:pPr>
        <w:spacing w:after="0" w:line="360" w:lineRule="auto"/>
        <w:ind w:firstLine="615"/>
        <w:contextualSpacing/>
        <w:rPr>
          <w:rFonts w:asciiTheme="majorBidi" w:eastAsia="Calibri" w:hAnsiTheme="majorBidi" w:cstheme="majorBidi"/>
          <w:sz w:val="20"/>
          <w:szCs w:val="20"/>
        </w:rPr>
      </w:pPr>
      <w:r w:rsidRPr="00BA3283">
        <w:rPr>
          <w:rFonts w:asciiTheme="majorBidi" w:eastAsia="Calibri" w:hAnsiTheme="majorBidi" w:cstheme="majorBidi"/>
          <w:sz w:val="20"/>
          <w:szCs w:val="20"/>
          <w:lang w:val="de-DE"/>
        </w:rPr>
        <w:t xml:space="preserve">a. Urdu </w:t>
      </w:r>
      <w:r w:rsidRPr="00BA3283">
        <w:rPr>
          <w:rFonts w:asciiTheme="majorBidi" w:eastAsia="Calibri" w:hAnsiTheme="majorBidi" w:cstheme="majorBidi"/>
          <w:sz w:val="20"/>
          <w:szCs w:val="20"/>
          <w:lang w:val="de-DE"/>
        </w:rPr>
        <w:tab/>
        <w:t xml:space="preserve">b. Punjabi c.  </w:t>
      </w:r>
      <w:r w:rsidRPr="00D05FE0">
        <w:rPr>
          <w:rFonts w:asciiTheme="majorBidi" w:eastAsia="Calibri" w:hAnsiTheme="majorBidi" w:cstheme="majorBidi"/>
          <w:sz w:val="20"/>
          <w:szCs w:val="20"/>
        </w:rPr>
        <w:t xml:space="preserve">Hindko d.   English  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e.____</w:t>
      </w:r>
    </w:p>
    <w:p w14:paraId="6C0B4DEB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7. I can rate my vision as? 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ab/>
      </w:r>
      <w:r>
        <w:rPr>
          <w:rFonts w:asciiTheme="majorBidi" w:eastAsia="Calibri" w:hAnsiTheme="majorBidi" w:cstheme="majorBidi"/>
          <w:sz w:val="20"/>
          <w:szCs w:val="20"/>
        </w:rPr>
        <w:tab/>
      </w:r>
      <w:r>
        <w:rPr>
          <w:rFonts w:asciiTheme="majorBidi" w:eastAsia="Calibri" w:hAnsiTheme="majorBidi" w:cstheme="majorBidi"/>
          <w:sz w:val="20"/>
          <w:szCs w:val="20"/>
        </w:rPr>
        <w:tab/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>a. Excellent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 xml:space="preserve"> b.  Good 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 xml:space="preserve">c.  Fair 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>d.  Poor</w:t>
      </w:r>
    </w:p>
    <w:p w14:paraId="08B91D8C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8. I have any color deficiency.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 xml:space="preserve">a. Yes,       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b. No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 xml:space="preserve"> </w:t>
      </w:r>
    </w:p>
    <w:p w14:paraId="40AF2A00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9. I use it regularly (you can choose multiple options).   </w:t>
      </w:r>
    </w:p>
    <w:p w14:paraId="1AEB06F0" w14:textId="77777777" w:rsidR="006B32FB" w:rsidRPr="00D05FE0" w:rsidRDefault="006B32FB" w:rsidP="006B32FB">
      <w:pPr>
        <w:spacing w:after="0" w:line="360" w:lineRule="auto"/>
        <w:ind w:firstLine="615"/>
        <w:contextualSpacing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a. Microsoft Word b. Web browser c. E-mail    </w:t>
      </w:r>
      <w:r w:rsidRPr="00D05FE0">
        <w:rPr>
          <w:rFonts w:asciiTheme="majorBidi" w:eastAsia="Calibri" w:hAnsiTheme="majorBidi" w:cstheme="majorBidi"/>
          <w:sz w:val="20"/>
          <w:szCs w:val="20"/>
        </w:rPr>
        <w:tab/>
        <w:t>d. games e. ___</w:t>
      </w:r>
    </w:p>
    <w:p w14:paraId="4575DCDC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10. I have one or more of the following touchscreen devices. </w:t>
      </w:r>
    </w:p>
    <w:p w14:paraId="55A6BC30" w14:textId="77777777" w:rsidR="006B32FB" w:rsidRPr="00D05FE0" w:rsidRDefault="006B32FB" w:rsidP="006B32FB">
      <w:pPr>
        <w:spacing w:after="0" w:line="360" w:lineRule="auto"/>
        <w:ind w:left="975"/>
        <w:contextualSpacing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a. Smartphone b. Tablet       c. laptop d.     None      </w:t>
      </w:r>
    </w:p>
    <w:p w14:paraId="788E5639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color w:val="222222"/>
          <w:sz w:val="20"/>
          <w:szCs w:val="20"/>
          <w:shd w:val="clear" w:color="auto" w:fill="FFFFFF"/>
        </w:rPr>
        <w:t xml:space="preserve">11. I have been using the touchscreen since </w:t>
      </w:r>
    </w:p>
    <w:p w14:paraId="078ED247" w14:textId="77777777" w:rsidR="006B32FB" w:rsidRPr="000D08AB" w:rsidRDefault="006B32FB" w:rsidP="006B32FB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0D08AB">
        <w:rPr>
          <w:rFonts w:asciiTheme="majorBidi" w:eastAsia="Calibri" w:hAnsiTheme="majorBidi" w:cstheme="majorBidi"/>
          <w:color w:val="222222"/>
          <w:sz w:val="20"/>
          <w:szCs w:val="20"/>
          <w:shd w:val="clear" w:color="auto" w:fill="FFFFFF"/>
        </w:rPr>
        <w:t>Never used it.   b. Just started using it.  c. Over six months.  d. Over a year e. More than two years.</w:t>
      </w:r>
    </w:p>
    <w:p w14:paraId="0D25B427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color w:val="222222"/>
          <w:sz w:val="20"/>
          <w:szCs w:val="20"/>
          <w:shd w:val="clear" w:color="auto" w:fill="FFFFFF"/>
        </w:rPr>
        <w:t>12. I have been using the laptop touchscreen since</w:t>
      </w:r>
    </w:p>
    <w:p w14:paraId="7A7D0525" w14:textId="77777777" w:rsidR="006B32FB" w:rsidRPr="000D08AB" w:rsidRDefault="006B32FB" w:rsidP="006B32F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0D08AB">
        <w:rPr>
          <w:rFonts w:asciiTheme="majorBidi" w:eastAsia="Calibri" w:hAnsiTheme="majorBidi" w:cstheme="majorBidi"/>
          <w:color w:val="222222"/>
          <w:sz w:val="20"/>
          <w:szCs w:val="20"/>
          <w:shd w:val="clear" w:color="auto" w:fill="FFFFFF"/>
        </w:rPr>
        <w:t>Never using it. b. just started using it c. Over 6 months.   d. Over a year e. More than 2 years</w:t>
      </w:r>
    </w:p>
    <w:p w14:paraId="293B5980" w14:textId="77777777" w:rsidR="006B32FB" w:rsidRPr="00D05FE0" w:rsidRDefault="006B32FB" w:rsidP="006B32FB">
      <w:pPr>
        <w:spacing w:after="0" w:line="360" w:lineRule="auto"/>
        <w:ind w:left="615" w:hanging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13. I have been using a computer/Laptop for   </w:t>
      </w:r>
    </w:p>
    <w:p w14:paraId="64E53D1E" w14:textId="77777777" w:rsidR="006B32FB" w:rsidRPr="00602055" w:rsidRDefault="006B32FB" w:rsidP="006B32FB">
      <w:pPr>
        <w:spacing w:after="0" w:line="360" w:lineRule="auto"/>
        <w:ind w:firstLine="615"/>
        <w:rPr>
          <w:rFonts w:asciiTheme="majorBidi" w:eastAsia="Calibri" w:hAnsiTheme="majorBidi" w:cstheme="majorBidi"/>
          <w:sz w:val="20"/>
          <w:szCs w:val="20"/>
        </w:rPr>
      </w:pPr>
      <w:r w:rsidRPr="00602055">
        <w:rPr>
          <w:rFonts w:asciiTheme="majorBidi" w:eastAsia="Calibri" w:hAnsiTheme="majorBidi" w:cstheme="majorBidi"/>
          <w:sz w:val="20"/>
          <w:szCs w:val="20"/>
        </w:rPr>
        <w:t>a. never used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602055">
        <w:rPr>
          <w:rFonts w:asciiTheme="majorBidi" w:eastAsia="Calibri" w:hAnsiTheme="majorBidi" w:cstheme="majorBidi"/>
          <w:sz w:val="20"/>
          <w:szCs w:val="20"/>
        </w:rPr>
        <w:t xml:space="preserve">b. 0.5 to </w:t>
      </w:r>
      <w:r>
        <w:rPr>
          <w:rFonts w:asciiTheme="majorBidi" w:eastAsia="Calibri" w:hAnsiTheme="majorBidi" w:cstheme="majorBidi"/>
          <w:sz w:val="20"/>
          <w:szCs w:val="20"/>
        </w:rPr>
        <w:t>1 year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602055">
        <w:rPr>
          <w:rFonts w:asciiTheme="majorBidi" w:eastAsia="Calibri" w:hAnsiTheme="majorBidi" w:cstheme="majorBidi"/>
          <w:sz w:val="20"/>
          <w:szCs w:val="20"/>
        </w:rPr>
        <w:t>c.  2 to 3 years</w:t>
      </w:r>
      <w:r>
        <w:rPr>
          <w:rFonts w:asciiTheme="majorBidi" w:eastAsia="Calibri" w:hAnsiTheme="majorBidi" w:cstheme="majorBidi"/>
          <w:sz w:val="20"/>
          <w:szCs w:val="20"/>
        </w:rPr>
        <w:t xml:space="preserve"> </w:t>
      </w:r>
      <w:r>
        <w:rPr>
          <w:rFonts w:asciiTheme="majorBidi" w:eastAsia="Calibri" w:hAnsiTheme="majorBidi" w:cstheme="majorBidi"/>
          <w:sz w:val="20"/>
          <w:szCs w:val="20"/>
        </w:rPr>
        <w:tab/>
        <w:t xml:space="preserve">d. </w:t>
      </w:r>
      <w:r w:rsidRPr="00602055">
        <w:rPr>
          <w:rFonts w:asciiTheme="majorBidi" w:eastAsia="Calibri" w:hAnsiTheme="majorBidi" w:cstheme="majorBidi"/>
          <w:sz w:val="20"/>
          <w:szCs w:val="20"/>
        </w:rPr>
        <w:t>4-</w:t>
      </w:r>
      <w:r>
        <w:rPr>
          <w:rFonts w:asciiTheme="majorBidi" w:eastAsia="Calibri" w:hAnsiTheme="majorBidi" w:cstheme="majorBidi"/>
          <w:sz w:val="20"/>
          <w:szCs w:val="20"/>
        </w:rPr>
        <w:t>5years</w:t>
      </w:r>
      <w:r w:rsidRPr="00602055">
        <w:rPr>
          <w:rFonts w:asciiTheme="majorBidi" w:eastAsia="Calibri" w:hAnsiTheme="majorBidi" w:cstheme="majorBidi"/>
          <w:sz w:val="20"/>
          <w:szCs w:val="20"/>
        </w:rPr>
        <w:t>’s</w:t>
      </w:r>
      <w:r>
        <w:rPr>
          <w:rFonts w:asciiTheme="majorBidi" w:eastAsia="Calibri" w:hAnsiTheme="majorBidi" w:cstheme="majorBidi"/>
          <w:sz w:val="20"/>
          <w:szCs w:val="20"/>
        </w:rPr>
        <w:tab/>
      </w:r>
      <w:r w:rsidRPr="00602055">
        <w:rPr>
          <w:rFonts w:asciiTheme="majorBidi" w:eastAsia="Calibri" w:hAnsiTheme="majorBidi" w:cstheme="majorBidi"/>
          <w:sz w:val="20"/>
          <w:szCs w:val="20"/>
        </w:rPr>
        <w:t>e. more than 5 years</w:t>
      </w:r>
      <w:r w:rsidRPr="00602055">
        <w:rPr>
          <w:rFonts w:asciiTheme="majorBidi" w:eastAsia="Calibri" w:hAnsiTheme="majorBidi" w:cstheme="majorBidi"/>
          <w:sz w:val="20"/>
          <w:szCs w:val="20"/>
        </w:rPr>
        <w:tab/>
      </w:r>
    </w:p>
    <w:p w14:paraId="49669BE3" w14:textId="77777777" w:rsidR="006B32FB" w:rsidRPr="00D05FE0" w:rsidRDefault="006B32FB" w:rsidP="006B32FB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 xml:space="preserve">14. I have been using Microsoft Word for      </w:t>
      </w:r>
    </w:p>
    <w:p w14:paraId="00773434" w14:textId="77777777" w:rsidR="006B32FB" w:rsidRPr="00D05FE0" w:rsidRDefault="006B32FB" w:rsidP="006B32FB">
      <w:pPr>
        <w:spacing w:after="0" w:line="360" w:lineRule="auto"/>
        <w:ind w:firstLine="615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a. never used b. 0.5 to 1-year   c.  2 to 3 years d. 4-5 year’s e. more than 5 years</w:t>
      </w:r>
    </w:p>
    <w:p w14:paraId="781A4F1B" w14:textId="77777777" w:rsidR="006B32FB" w:rsidRPr="00D05FE0" w:rsidRDefault="006B32FB" w:rsidP="006B32FB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15. With which of the following input devices you are familiar (you can choose multiple options).</w:t>
      </w:r>
    </w:p>
    <w:p w14:paraId="2459C30F" w14:textId="77777777" w:rsidR="006B32FB" w:rsidRPr="00D05FE0" w:rsidRDefault="006B32FB" w:rsidP="006B32FB">
      <w:pPr>
        <w:spacing w:after="0" w:line="360" w:lineRule="auto"/>
        <w:ind w:left="975"/>
        <w:contextualSpacing/>
        <w:rPr>
          <w:rFonts w:asciiTheme="majorBidi" w:eastAsia="Calibri" w:hAnsiTheme="majorBidi" w:cstheme="majorBidi"/>
          <w:sz w:val="20"/>
          <w:szCs w:val="20"/>
        </w:rPr>
      </w:pPr>
      <w:r w:rsidRPr="00D05FE0">
        <w:rPr>
          <w:rFonts w:asciiTheme="majorBidi" w:eastAsia="Calibri" w:hAnsiTheme="majorBidi" w:cstheme="majorBidi"/>
          <w:sz w:val="20"/>
          <w:szCs w:val="20"/>
        </w:rPr>
        <w:t>a. Mouse    b. Touchscreen      c. Touchpad   d.___________</w:t>
      </w:r>
    </w:p>
    <w:bookmarkEnd w:id="1"/>
    <w:tbl>
      <w:tblPr>
        <w:tblW w:w="10482" w:type="dxa"/>
        <w:tblInd w:w="-252" w:type="dxa"/>
        <w:tblLook w:val="04A0" w:firstRow="1" w:lastRow="0" w:firstColumn="1" w:lastColumn="0" w:noHBand="0" w:noVBand="1"/>
      </w:tblPr>
      <w:tblGrid>
        <w:gridCol w:w="10260"/>
        <w:gridCol w:w="222"/>
      </w:tblGrid>
      <w:tr w:rsidR="006B32FB" w:rsidRPr="00D05FE0" w14:paraId="4CB961CB" w14:textId="77777777" w:rsidTr="00C910B0">
        <w:trPr>
          <w:trHeight w:val="315"/>
        </w:trPr>
        <w:tc>
          <w:tcPr>
            <w:tcW w:w="10482" w:type="dxa"/>
            <w:gridSpan w:val="2"/>
            <w:noWrap/>
            <w:vAlign w:val="bottom"/>
            <w:hideMark/>
          </w:tcPr>
          <w:p w14:paraId="229CEC65" w14:textId="77777777" w:rsidR="006B32FB" w:rsidRDefault="006B32FB" w:rsidP="00C910B0">
            <w:pPr>
              <w:spacing w:line="360" w:lineRule="auto"/>
              <w:contextualSpacing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  <w:p w14:paraId="79259F47" w14:textId="507EA55D" w:rsidR="006B32FB" w:rsidRDefault="006B32FB" w:rsidP="00C910B0">
            <w:pPr>
              <w:spacing w:line="360" w:lineRule="auto"/>
              <w:contextualSpacing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Modified SUS </w:t>
            </w:r>
            <w:r w:rsidR="00194BCD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Questionnaire</w:t>
            </w:r>
          </w:p>
          <w:p w14:paraId="335C56A9" w14:textId="77777777" w:rsidR="006B32FB" w:rsidRPr="00D05FE0" w:rsidRDefault="006B32FB" w:rsidP="00C910B0">
            <w:pPr>
              <w:spacing w:line="360" w:lineRule="auto"/>
              <w:contextualSpacing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05FE0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valuate how much you agree with the statements given below with (Tick mark in appropriate column)</w:t>
            </w:r>
            <w:r w:rsidRPr="00D05FE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78757293" w14:textId="77777777" w:rsidR="006B32FB" w:rsidRPr="00D05FE0" w:rsidRDefault="006B32FB" w:rsidP="00C910B0">
            <w:pPr>
              <w:spacing w:line="360" w:lineRule="auto"/>
              <w:contextualSpacing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05FE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Strongly Disagree=1, Disagree = 2, Neutral = 3,  Agree =4, Strongly Agree = 5.</w:t>
            </w:r>
          </w:p>
        </w:tc>
      </w:tr>
      <w:tr w:rsidR="006B32FB" w:rsidRPr="00D05FE0" w14:paraId="2A343D56" w14:textId="77777777" w:rsidTr="00C910B0">
        <w:trPr>
          <w:gridAfter w:val="1"/>
          <w:wAfter w:w="222" w:type="dxa"/>
          <w:trHeight w:val="6498"/>
        </w:trPr>
        <w:tc>
          <w:tcPr>
            <w:tcW w:w="10260" w:type="dxa"/>
            <w:noWrap/>
            <w:vAlign w:val="bottom"/>
            <w:hideMark/>
          </w:tcPr>
          <w:tbl>
            <w:tblPr>
              <w:tblStyle w:val="TableGrid"/>
              <w:tblpPr w:leftFromText="180" w:rightFromText="180" w:vertAnchor="text" w:horzAnchor="margin" w:tblpY="-10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535"/>
              <w:gridCol w:w="6930"/>
              <w:gridCol w:w="540"/>
              <w:gridCol w:w="450"/>
              <w:gridCol w:w="450"/>
              <w:gridCol w:w="450"/>
              <w:gridCol w:w="450"/>
            </w:tblGrid>
            <w:tr w:rsidR="006B32FB" w:rsidRPr="00D05FE0" w14:paraId="54EA8744" w14:textId="77777777" w:rsidTr="006B32FB">
              <w:tc>
                <w:tcPr>
                  <w:tcW w:w="535" w:type="dxa"/>
                </w:tcPr>
                <w:p w14:paraId="7EE9944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lastRenderedPageBreak/>
                    <w:t>S. No</w:t>
                  </w:r>
                </w:p>
              </w:tc>
              <w:tc>
                <w:tcPr>
                  <w:tcW w:w="6930" w:type="dxa"/>
                </w:tcPr>
                <w:p w14:paraId="61E9E7A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Questions</w:t>
                  </w:r>
                </w:p>
              </w:tc>
              <w:tc>
                <w:tcPr>
                  <w:tcW w:w="540" w:type="dxa"/>
                </w:tcPr>
                <w:p w14:paraId="656870F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50" w:type="dxa"/>
                </w:tcPr>
                <w:p w14:paraId="72C3A81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50" w:type="dxa"/>
                </w:tcPr>
                <w:p w14:paraId="5715A40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50" w:type="dxa"/>
                </w:tcPr>
                <w:p w14:paraId="7442504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50" w:type="dxa"/>
                </w:tcPr>
                <w:p w14:paraId="2F0E5BF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</w:tr>
            <w:tr w:rsidR="006B32FB" w:rsidRPr="00D05FE0" w14:paraId="5647B817" w14:textId="77777777" w:rsidTr="006B32FB">
              <w:tc>
                <w:tcPr>
                  <w:tcW w:w="535" w:type="dxa"/>
                </w:tcPr>
                <w:p w14:paraId="44541D8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930" w:type="dxa"/>
                </w:tcPr>
                <w:p w14:paraId="69FED95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mouse is easy to use.</w:t>
                  </w:r>
                </w:p>
              </w:tc>
              <w:tc>
                <w:tcPr>
                  <w:tcW w:w="540" w:type="dxa"/>
                </w:tcPr>
                <w:p w14:paraId="70E4584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31CC50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1BED6B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140D18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EB3E43B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849E871" w14:textId="77777777" w:rsidTr="006B32FB">
              <w:tc>
                <w:tcPr>
                  <w:tcW w:w="535" w:type="dxa"/>
                </w:tcPr>
                <w:p w14:paraId="186E408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930" w:type="dxa"/>
                </w:tcPr>
                <w:p w14:paraId="58ADF2F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think that I would like to use the mouse frequently when using Microsoft Word.</w:t>
                  </w:r>
                </w:p>
              </w:tc>
              <w:tc>
                <w:tcPr>
                  <w:tcW w:w="540" w:type="dxa"/>
                </w:tcPr>
                <w:p w14:paraId="244E3CC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87F6D3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B8DFAF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0E2F9E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E9AEB8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590329A5" w14:textId="77777777" w:rsidTr="006B32FB">
              <w:tc>
                <w:tcPr>
                  <w:tcW w:w="535" w:type="dxa"/>
                </w:tcPr>
                <w:p w14:paraId="56670799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30" w:type="dxa"/>
                </w:tcPr>
                <w:p w14:paraId="499B5C89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found the mouse cumbersome to use when using Microsoft Word.</w:t>
                  </w:r>
                </w:p>
              </w:tc>
              <w:tc>
                <w:tcPr>
                  <w:tcW w:w="540" w:type="dxa"/>
                </w:tcPr>
                <w:p w14:paraId="6839D97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E57D6EA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ADC831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89D9FA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203DB5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005ADD0" w14:textId="77777777" w:rsidTr="006B32FB">
              <w:tc>
                <w:tcPr>
                  <w:tcW w:w="535" w:type="dxa"/>
                </w:tcPr>
                <w:p w14:paraId="696174E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930" w:type="dxa"/>
                </w:tcPr>
                <w:p w14:paraId="5ACDE90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Overall, I am satisfied with the mouse, when using Microsoft Word.</w:t>
                  </w:r>
                </w:p>
              </w:tc>
              <w:tc>
                <w:tcPr>
                  <w:tcW w:w="540" w:type="dxa"/>
                </w:tcPr>
                <w:p w14:paraId="2872879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CC88CF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4D4A2CB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C760F0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82B4BB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5CD38ABE" w14:textId="77777777" w:rsidTr="006B32FB">
              <w:tc>
                <w:tcPr>
                  <w:tcW w:w="535" w:type="dxa"/>
                </w:tcPr>
                <w:p w14:paraId="34E9CCB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930" w:type="dxa"/>
                </w:tcPr>
                <w:p w14:paraId="085F859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mouse helps me, be more productive.</w:t>
                  </w:r>
                </w:p>
              </w:tc>
              <w:tc>
                <w:tcPr>
                  <w:tcW w:w="540" w:type="dxa"/>
                </w:tcPr>
                <w:p w14:paraId="5395988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D0A1BC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7D7C6B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BEED071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3BF4C0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872BA3C" w14:textId="77777777" w:rsidTr="006B32FB">
              <w:tc>
                <w:tcPr>
                  <w:tcW w:w="535" w:type="dxa"/>
                </w:tcPr>
                <w:p w14:paraId="3A7E86B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930" w:type="dxa"/>
                </w:tcPr>
                <w:p w14:paraId="2302352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26BEE96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50BBC2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E3EDBF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C88A55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13BA69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D69ED63" w14:textId="77777777" w:rsidTr="006B32FB">
              <w:tc>
                <w:tcPr>
                  <w:tcW w:w="535" w:type="dxa"/>
                </w:tcPr>
                <w:p w14:paraId="745F5F4B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930" w:type="dxa"/>
                </w:tcPr>
                <w:p w14:paraId="09D7B5B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touchpad helps me, be more productive.</w:t>
                  </w:r>
                </w:p>
              </w:tc>
              <w:tc>
                <w:tcPr>
                  <w:tcW w:w="540" w:type="dxa"/>
                </w:tcPr>
                <w:p w14:paraId="3363BFF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4C767C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0E608DA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3EE63D1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B7833D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1885AA6F" w14:textId="77777777" w:rsidTr="006B32FB">
              <w:tc>
                <w:tcPr>
                  <w:tcW w:w="535" w:type="dxa"/>
                </w:tcPr>
                <w:p w14:paraId="73C4DBF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930" w:type="dxa"/>
                </w:tcPr>
                <w:p w14:paraId="6238376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Overall, I am satisfied with the touchpad, when using Microsoft Word.</w:t>
                  </w:r>
                </w:p>
              </w:tc>
              <w:tc>
                <w:tcPr>
                  <w:tcW w:w="540" w:type="dxa"/>
                </w:tcPr>
                <w:p w14:paraId="21B230C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C060B4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EEB532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4E0AC2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A39DAA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0D409CEC" w14:textId="77777777" w:rsidTr="006B32FB">
              <w:tc>
                <w:tcPr>
                  <w:tcW w:w="535" w:type="dxa"/>
                </w:tcPr>
                <w:p w14:paraId="5AE82AA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30" w:type="dxa"/>
                </w:tcPr>
                <w:p w14:paraId="17BA448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found the touchpad cumbersome to use when using Microsoft Word.</w:t>
                  </w:r>
                </w:p>
              </w:tc>
              <w:tc>
                <w:tcPr>
                  <w:tcW w:w="540" w:type="dxa"/>
                </w:tcPr>
                <w:p w14:paraId="5FE4D24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863CDB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7D7390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6B4663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1C21231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13855623" w14:textId="77777777" w:rsidTr="006B32FB">
              <w:trPr>
                <w:trHeight w:val="407"/>
              </w:trPr>
              <w:tc>
                <w:tcPr>
                  <w:tcW w:w="535" w:type="dxa"/>
                </w:tcPr>
                <w:p w14:paraId="02D0C94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930" w:type="dxa"/>
                </w:tcPr>
                <w:p w14:paraId="1EC6747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think that I would like to use a touchpad frequently when using Microsoft Word.</w:t>
                  </w:r>
                </w:p>
              </w:tc>
              <w:tc>
                <w:tcPr>
                  <w:tcW w:w="540" w:type="dxa"/>
                </w:tcPr>
                <w:p w14:paraId="3E6EAEF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73BD48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D546CB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ADAD0F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78F679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090EC7A4" w14:textId="77777777" w:rsidTr="006B32FB">
              <w:tc>
                <w:tcPr>
                  <w:tcW w:w="535" w:type="dxa"/>
                </w:tcPr>
                <w:p w14:paraId="7D46271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930" w:type="dxa"/>
                </w:tcPr>
                <w:p w14:paraId="0757C92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touchpad is easy to use.</w:t>
                  </w:r>
                </w:p>
              </w:tc>
              <w:tc>
                <w:tcPr>
                  <w:tcW w:w="540" w:type="dxa"/>
                </w:tcPr>
                <w:p w14:paraId="4DCB83A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3866BE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6E5FBF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FFF3EE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E1C91B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E527E3B" w14:textId="77777777" w:rsidTr="006B32FB">
              <w:tc>
                <w:tcPr>
                  <w:tcW w:w="535" w:type="dxa"/>
                </w:tcPr>
                <w:p w14:paraId="170D8DD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930" w:type="dxa"/>
                </w:tcPr>
                <w:p w14:paraId="7E07FBF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135B65F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4647A9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DBFF15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79A3B19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2D9F32B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5E981338" w14:textId="77777777" w:rsidTr="006B32FB">
              <w:tc>
                <w:tcPr>
                  <w:tcW w:w="535" w:type="dxa"/>
                </w:tcPr>
                <w:p w14:paraId="4DC16D7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930" w:type="dxa"/>
                </w:tcPr>
                <w:p w14:paraId="1090FB0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think that I would like to use touchscreen frequently when using Microsoft Word.</w:t>
                  </w:r>
                </w:p>
              </w:tc>
              <w:tc>
                <w:tcPr>
                  <w:tcW w:w="540" w:type="dxa"/>
                </w:tcPr>
                <w:p w14:paraId="24FBB129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6C8356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9B5A38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84E8C11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86039D9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54E9C0AE" w14:textId="77777777" w:rsidTr="006B32FB">
              <w:tc>
                <w:tcPr>
                  <w:tcW w:w="535" w:type="dxa"/>
                </w:tcPr>
                <w:p w14:paraId="0B263FF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930" w:type="dxa"/>
                </w:tcPr>
                <w:p w14:paraId="556F7F9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touchscreen is easy to use.</w:t>
                  </w:r>
                </w:p>
              </w:tc>
              <w:tc>
                <w:tcPr>
                  <w:tcW w:w="540" w:type="dxa"/>
                </w:tcPr>
                <w:p w14:paraId="317E1CB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4E2185E8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771AE9C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E88331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A1DD10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45943B37" w14:textId="77777777" w:rsidTr="006B32FB">
              <w:tc>
                <w:tcPr>
                  <w:tcW w:w="535" w:type="dxa"/>
                </w:tcPr>
                <w:p w14:paraId="2691AEB3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30" w:type="dxa"/>
                </w:tcPr>
                <w:p w14:paraId="3DE7DA8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I found the touchscreen cumbersome to use when using Microsoft Word.</w:t>
                  </w:r>
                </w:p>
              </w:tc>
              <w:tc>
                <w:tcPr>
                  <w:tcW w:w="540" w:type="dxa"/>
                </w:tcPr>
                <w:p w14:paraId="02B81EA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6C7DA95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BD5536F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1EE8CF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27A37A3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6FF62B3E" w14:textId="77777777" w:rsidTr="006B32FB">
              <w:tc>
                <w:tcPr>
                  <w:tcW w:w="535" w:type="dxa"/>
                </w:tcPr>
                <w:p w14:paraId="62B07F66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930" w:type="dxa"/>
                </w:tcPr>
                <w:p w14:paraId="281464C4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sz w:val="20"/>
                      <w:szCs w:val="20"/>
                    </w:rPr>
                    <w:t>When using Microsoft Word touchscreen helps me, be more productive.</w:t>
                  </w:r>
                </w:p>
              </w:tc>
              <w:tc>
                <w:tcPr>
                  <w:tcW w:w="540" w:type="dxa"/>
                </w:tcPr>
                <w:p w14:paraId="316A7E9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D86E9A0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1BBD949D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2FB1DA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6AE837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6B32FB" w:rsidRPr="00D05FE0" w14:paraId="28A658DD" w14:textId="77777777" w:rsidTr="006B32FB">
              <w:tc>
                <w:tcPr>
                  <w:tcW w:w="535" w:type="dxa"/>
                </w:tcPr>
                <w:p w14:paraId="51E5E08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930" w:type="dxa"/>
                </w:tcPr>
                <w:p w14:paraId="7AE2C625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</w:pPr>
                  <w:r w:rsidRPr="00D05FE0">
                    <w:rPr>
                      <w:rFonts w:asciiTheme="majorBidi" w:eastAsia="Calibri" w:hAnsiTheme="majorBidi" w:cstheme="majorBidi"/>
                      <w:bCs/>
                      <w:iCs/>
                      <w:sz w:val="20"/>
                      <w:szCs w:val="20"/>
                    </w:rPr>
                    <w:t>Overall, I am satisfied with the touchscreen, when using Microsoft Word.</w:t>
                  </w:r>
                </w:p>
              </w:tc>
              <w:tc>
                <w:tcPr>
                  <w:tcW w:w="540" w:type="dxa"/>
                </w:tcPr>
                <w:p w14:paraId="68D8815C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4E79371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53103AE7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30B09C7E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</w:tcPr>
                <w:p w14:paraId="027048D2" w14:textId="77777777" w:rsidR="006B32FB" w:rsidRPr="00D05FE0" w:rsidRDefault="006B32FB" w:rsidP="00C910B0">
                  <w:pPr>
                    <w:spacing w:line="360" w:lineRule="auto"/>
                    <w:jc w:val="both"/>
                    <w:rPr>
                      <w:rFonts w:asciiTheme="majorBidi" w:eastAsia="Calibr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10ABCF16" w14:textId="77777777" w:rsidR="006B32FB" w:rsidRPr="00D05FE0" w:rsidRDefault="006B32FB" w:rsidP="00C910B0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05FE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   </w:t>
            </w:r>
          </w:p>
        </w:tc>
      </w:tr>
    </w:tbl>
    <w:p w14:paraId="3121C484" w14:textId="77777777" w:rsidR="00433987" w:rsidRDefault="00433987"/>
    <w:sectPr w:rsidR="00433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10757"/>
    <w:multiLevelType w:val="hybridMultilevel"/>
    <w:tmpl w:val="D74AE462"/>
    <w:lvl w:ilvl="0" w:tplc="E7846D4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A36D0"/>
    <w:multiLevelType w:val="hybridMultilevel"/>
    <w:tmpl w:val="FAFE7874"/>
    <w:lvl w:ilvl="0" w:tplc="1F9C1A4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6977">
    <w:abstractNumId w:val="0"/>
  </w:num>
  <w:num w:numId="2" w16cid:durableId="1559785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FB"/>
    <w:rsid w:val="00194BCD"/>
    <w:rsid w:val="00433987"/>
    <w:rsid w:val="006B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4E73B"/>
  <w15:chartTrackingRefBased/>
  <w15:docId w15:val="{DF079B7B-18D4-4F68-994A-BD678F27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2FB"/>
    <w:pPr>
      <w:spacing w:after="200" w:line="276" w:lineRule="auto"/>
    </w:pPr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2FB"/>
    <w:pPr>
      <w:ind w:left="720"/>
      <w:contextualSpacing/>
    </w:pPr>
  </w:style>
  <w:style w:type="table" w:styleId="TableGrid">
    <w:name w:val="Table Grid"/>
    <w:basedOn w:val="TableNormal"/>
    <w:uiPriority w:val="59"/>
    <w:rsid w:val="006B32FB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4</Words>
  <Characters>2376</Characters>
  <Application>Microsoft Office Word</Application>
  <DocSecurity>0</DocSecurity>
  <Lines>158</Lines>
  <Paragraphs>6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ftikhar Ahmed</dc:creator>
  <cp:keywords/>
  <dc:description/>
  <cp:lastModifiedBy>Dr. Iftikhar Ahmed</cp:lastModifiedBy>
  <cp:revision>2</cp:revision>
  <dcterms:created xsi:type="dcterms:W3CDTF">2024-01-03T09:02:00Z</dcterms:created>
  <dcterms:modified xsi:type="dcterms:W3CDTF">2024-01-0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dad42-0c7a-4320-8925-cca341e806f5</vt:lpwstr>
  </property>
</Properties>
</file>